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F21000" w14:textId="49540711" w:rsidR="00464902" w:rsidRPr="005C4114" w:rsidRDefault="009D7E01" w:rsidP="00B22AFC">
      <w:pPr>
        <w:outlineLvl w:val="0"/>
        <w:rPr>
          <w:rFonts w:ascii="Times New Roman" w:eastAsia="Times New Roman" w:hAnsi="Times New Roman" w:cs="Times New Roman"/>
          <w:color w:val="000000"/>
          <w:lang w:val="en-GB" w:eastAsia="es-ES_tradnl"/>
        </w:rPr>
      </w:pPr>
      <w:r w:rsidRPr="005C4114">
        <w:rPr>
          <w:rFonts w:ascii="Times New Roman" w:eastAsia="Times New Roman" w:hAnsi="Times New Roman" w:cs="Times New Roman"/>
          <w:b/>
          <w:color w:val="000000"/>
          <w:lang w:val="en-GB" w:eastAsia="es-ES_tradnl"/>
        </w:rPr>
        <w:t>Supplementary t</w:t>
      </w:r>
      <w:r w:rsidR="00464902" w:rsidRPr="005C4114">
        <w:rPr>
          <w:rFonts w:ascii="Times New Roman" w:eastAsia="Times New Roman" w:hAnsi="Times New Roman" w:cs="Times New Roman"/>
          <w:b/>
          <w:color w:val="000000"/>
          <w:lang w:val="en-GB" w:eastAsia="es-ES_tradnl"/>
        </w:rPr>
        <w:t>able 1</w:t>
      </w:r>
      <w:r w:rsidR="00464902" w:rsidRPr="005C4114">
        <w:rPr>
          <w:rFonts w:ascii="Times New Roman" w:eastAsia="Times New Roman" w:hAnsi="Times New Roman" w:cs="Times New Roman"/>
          <w:color w:val="000000"/>
          <w:lang w:val="en-GB" w:eastAsia="es-ES_tradnl"/>
        </w:rPr>
        <w:t xml:space="preserve">. </w:t>
      </w:r>
      <w:r w:rsidR="002750F8" w:rsidRPr="005C4114">
        <w:rPr>
          <w:rFonts w:ascii="Times New Roman" w:eastAsia="Times New Roman" w:hAnsi="Times New Roman" w:cs="Times New Roman"/>
          <w:color w:val="000000"/>
          <w:lang w:val="en-GB" w:eastAsia="es-ES_tradnl"/>
        </w:rPr>
        <w:t>Mean</w:t>
      </w:r>
      <w:bookmarkStart w:id="0" w:name="_GoBack"/>
      <w:bookmarkEnd w:id="0"/>
      <w:r w:rsidR="002750F8" w:rsidRPr="005C4114">
        <w:rPr>
          <w:rFonts w:ascii="Times New Roman" w:eastAsia="Times New Roman" w:hAnsi="Times New Roman" w:cs="Times New Roman"/>
          <w:color w:val="000000"/>
          <w:lang w:val="en-GB" w:eastAsia="es-ES_tradnl"/>
        </w:rPr>
        <w:t xml:space="preserve"> differences of the </w:t>
      </w:r>
      <w:r w:rsidR="0078698D" w:rsidRPr="005C4114">
        <w:rPr>
          <w:rFonts w:ascii="Times New Roman" w:eastAsia="Times New Roman" w:hAnsi="Times New Roman" w:cs="Times New Roman"/>
          <w:color w:val="000000"/>
          <w:lang w:val="en-GB" w:eastAsia="es-ES_tradnl"/>
        </w:rPr>
        <w:t>cardio metabolic</w:t>
      </w:r>
      <w:r w:rsidR="002750F8" w:rsidRPr="005C4114">
        <w:rPr>
          <w:rFonts w:ascii="Times New Roman" w:eastAsia="Times New Roman" w:hAnsi="Times New Roman" w:cs="Times New Roman"/>
          <w:color w:val="000000"/>
          <w:lang w:val="en-GB" w:eastAsia="es-ES_tradnl"/>
        </w:rPr>
        <w:t xml:space="preserve"> parameters of the parents by parental insulin resistance</w:t>
      </w:r>
      <w:r w:rsidR="00464902" w:rsidRPr="005C4114">
        <w:rPr>
          <w:rFonts w:ascii="Times New Roman" w:eastAsia="Times New Roman" w:hAnsi="Times New Roman" w:cs="Times New Roman"/>
          <w:color w:val="000000"/>
          <w:lang w:val="en-GB" w:eastAsia="es-ES_tradnl"/>
        </w:rPr>
        <w:t xml:space="preserve"> </w:t>
      </w:r>
      <w:r w:rsidR="00094781" w:rsidRPr="005C4114">
        <w:rPr>
          <w:rFonts w:ascii="Times New Roman" w:eastAsia="Times New Roman" w:hAnsi="Times New Roman" w:cs="Times New Roman"/>
          <w:color w:val="000000"/>
          <w:vertAlign w:val="superscript"/>
          <w:lang w:val="en-GB" w:eastAsia="es-ES_tradnl"/>
        </w:rPr>
        <w:t>1</w:t>
      </w:r>
    </w:p>
    <w:p w14:paraId="4572B2A9" w14:textId="77777777" w:rsidR="00464902" w:rsidRPr="005C4114" w:rsidRDefault="00464902">
      <w:pPr>
        <w:rPr>
          <w:rFonts w:ascii="Times New Roman" w:hAnsi="Times New Roman" w:cs="Times New Roman"/>
          <w:lang w:val="en-GB"/>
        </w:rPr>
      </w:pPr>
    </w:p>
    <w:p w14:paraId="016E31AD" w14:textId="77777777" w:rsidR="00464902" w:rsidRPr="005C4114" w:rsidRDefault="00464902">
      <w:pPr>
        <w:rPr>
          <w:rFonts w:ascii="Times New Roman" w:hAnsi="Times New Roman" w:cs="Times New Roman"/>
          <w:lang w:val="en-GB"/>
        </w:rPr>
      </w:pPr>
    </w:p>
    <w:tbl>
      <w:tblPr>
        <w:tblStyle w:val="Tablanormal51"/>
        <w:tblW w:w="9777" w:type="dxa"/>
        <w:jc w:val="center"/>
        <w:tblLook w:val="04A0" w:firstRow="1" w:lastRow="0" w:firstColumn="1" w:lastColumn="0" w:noHBand="0" w:noVBand="1"/>
      </w:tblPr>
      <w:tblGrid>
        <w:gridCol w:w="2626"/>
        <w:gridCol w:w="1274"/>
        <w:gridCol w:w="1844"/>
        <w:gridCol w:w="1775"/>
        <w:gridCol w:w="935"/>
        <w:gridCol w:w="1323"/>
      </w:tblGrid>
      <w:tr w:rsidR="006D5D2D" w:rsidRPr="005C4114" w14:paraId="2795FB40" w14:textId="77777777" w:rsidTr="006D5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76E47A15" w14:textId="77777777" w:rsidR="00B17C34" w:rsidRPr="005C4114" w:rsidRDefault="00B17C34" w:rsidP="00B17C34">
            <w:pPr>
              <w:rPr>
                <w:rFonts w:ascii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11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2C5CB5" w14:textId="4C8A331C" w:rsidR="00B17C34" w:rsidRPr="005C4114" w:rsidRDefault="002B5CED" w:rsidP="00094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i w:val="0"/>
                <w:color w:val="000000"/>
                <w:lang w:val="en-GB" w:eastAsia="es-ES_tradnl"/>
              </w:rPr>
              <w:t>No</w:t>
            </w:r>
            <w:r w:rsidR="00564184" w:rsidRPr="005C4114">
              <w:rPr>
                <w:rFonts w:ascii="Times New Roman" w:eastAsia="Times New Roman" w:hAnsi="Times New Roman" w:cs="Times New Roman"/>
                <w:b/>
                <w:i w:val="0"/>
                <w:color w:val="000000"/>
                <w:lang w:val="en-GB" w:eastAsia="es-ES_tradnl"/>
              </w:rPr>
              <w:t xml:space="preserve">n-insulin </w:t>
            </w:r>
            <w:r w:rsidRPr="005C4114">
              <w:rPr>
                <w:rFonts w:ascii="Times New Roman" w:eastAsia="Times New Roman" w:hAnsi="Times New Roman" w:cs="Times New Roman"/>
                <w:b/>
                <w:i w:val="0"/>
                <w:color w:val="000000"/>
                <w:lang w:val="en-GB" w:eastAsia="es-ES_tradnl"/>
              </w:rPr>
              <w:t>resistant</w:t>
            </w: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 xml:space="preserve"> </w:t>
            </w:r>
            <w:r w:rsidR="00094781"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*</w:t>
            </w:r>
          </w:p>
        </w:tc>
        <w:tc>
          <w:tcPr>
            <w:tcW w:w="2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D66F1" w14:textId="33FB20DD" w:rsidR="00B17C34" w:rsidRPr="005C4114" w:rsidRDefault="00B17C34" w:rsidP="00DA76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lang w:eastAsia="es-ES_tradnl"/>
              </w:rPr>
              <w:t>Insulin</w:t>
            </w:r>
            <w:r w:rsidR="00DA761B" w:rsidRPr="005C4114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lang w:eastAsia="es-ES_tradnl"/>
              </w:rPr>
              <w:t>-resistant</w:t>
            </w:r>
            <w:r w:rsidR="002B5CED" w:rsidRPr="005C4114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lang w:eastAsia="es-ES_tradnl"/>
              </w:rPr>
              <w:t>*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930790" w14:textId="77777777" w:rsidR="00B17C34" w:rsidRPr="005C4114" w:rsidRDefault="00B17C34" w:rsidP="00B17C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</w:p>
        </w:tc>
      </w:tr>
      <w:tr w:rsidR="006D5D2D" w:rsidRPr="005C4114" w14:paraId="50DD937D" w14:textId="77777777" w:rsidTr="006D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3FD49B38" w14:textId="5A2382A5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11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538C6F" w14:textId="1F57E5AF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n=1445</w:t>
            </w:r>
          </w:p>
        </w:tc>
        <w:tc>
          <w:tcPr>
            <w:tcW w:w="2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F570A" w14:textId="53023415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n=672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FAF6DE" w14:textId="58AA3E74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p</w:t>
            </w:r>
          </w:p>
        </w:tc>
      </w:tr>
      <w:tr w:rsidR="006D5D2D" w:rsidRPr="005C4114" w14:paraId="1CD2560E" w14:textId="77777777" w:rsidTr="002D5940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5F701161" w14:textId="77777777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ale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9579073" w14:textId="77777777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9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4D804A" w14:textId="2758AF40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%</w:t>
            </w:r>
          </w:p>
        </w:tc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3F8208" w14:textId="77777777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99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6C3D02" w14:textId="484BF877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4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="002D5940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%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6D2FDE" w14:textId="162AD2D7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6D5D2D" w:rsidRPr="005C4114" w14:paraId="6DD58922" w14:textId="77777777" w:rsidTr="006D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3C1AF8" w14:textId="77777777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emal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E38BAA" w14:textId="77777777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76</w:t>
            </w:r>
          </w:p>
        </w:tc>
        <w:tc>
          <w:tcPr>
            <w:tcW w:w="18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1BDFF" w14:textId="4A43527B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1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="002D5940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%</w:t>
            </w:r>
          </w:p>
        </w:tc>
        <w:tc>
          <w:tcPr>
            <w:tcW w:w="17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928CD3" w14:textId="77777777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73</w:t>
            </w:r>
          </w:p>
        </w:tc>
        <w:tc>
          <w:tcPr>
            <w:tcW w:w="9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11C12" w14:textId="673734D4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5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="002D5940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%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0EB8D5" w14:textId="77777777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  <w:tr w:rsidR="00875F06" w:rsidRPr="005C4114" w14:paraId="31136477" w14:textId="77777777" w:rsidTr="006D5D2D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39E486" w14:textId="5001EC5E" w:rsidR="00875F06" w:rsidRPr="005C4114" w:rsidRDefault="00875F06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g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00CB5D" w14:textId="7476AF76" w:rsidR="00875F06" w:rsidRPr="005C4114" w:rsidRDefault="001F041B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0.36</w:t>
            </w:r>
          </w:p>
        </w:tc>
        <w:tc>
          <w:tcPr>
            <w:tcW w:w="18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66ACE" w14:textId="064DD2B5" w:rsidR="00875F06" w:rsidRPr="005C4114" w:rsidRDefault="001F041B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.2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BBC2745" w14:textId="08362A19" w:rsidR="00875F06" w:rsidRPr="005C4114" w:rsidRDefault="001F041B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0.60</w:t>
            </w:r>
          </w:p>
        </w:tc>
        <w:tc>
          <w:tcPr>
            <w:tcW w:w="9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B5204" w14:textId="20F9A7AC" w:rsidR="00875F06" w:rsidRPr="005C4114" w:rsidRDefault="001F041B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.4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4AC63606" w14:textId="3D39A7F3" w:rsidR="00875F06" w:rsidRPr="005C4114" w:rsidRDefault="001F041B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347</w:t>
            </w:r>
          </w:p>
        </w:tc>
      </w:tr>
      <w:tr w:rsidR="006D5D2D" w:rsidRPr="005C4114" w14:paraId="585DD96B" w14:textId="77777777" w:rsidTr="006D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FAE1AD" w14:textId="05761E11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MI</w:t>
            </w:r>
            <w:r w:rsidR="006D5D2D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(kg/m2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B07B4C" w14:textId="04643554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6</w:t>
            </w:r>
          </w:p>
        </w:tc>
        <w:tc>
          <w:tcPr>
            <w:tcW w:w="18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6D719" w14:textId="2C7D0A28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7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D268E4F" w14:textId="6CA758D3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</w:t>
            </w:r>
          </w:p>
        </w:tc>
        <w:tc>
          <w:tcPr>
            <w:tcW w:w="9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E3754" w14:textId="1D6C9EB9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70D680E" w14:textId="77777777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  <w:tr w:rsidR="006D5D2D" w:rsidRPr="005C4114" w14:paraId="3DE511DC" w14:textId="77777777" w:rsidTr="006D5D2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236AD349" w14:textId="3AA7EA37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WC</w:t>
            </w:r>
            <w:r w:rsidR="00F25626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(cm)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4386332" w14:textId="25EED3B2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9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42608A" w14:textId="5BF59331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</w:t>
            </w:r>
          </w:p>
        </w:tc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7E4CC7" w14:textId="20EA484D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4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541C13" w14:textId="167317A7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C5DE12" w14:textId="77777777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  <w:tr w:rsidR="006D5D2D" w:rsidRPr="005C4114" w14:paraId="213615BD" w14:textId="77777777" w:rsidTr="006D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17EAFD0A" w14:textId="2FF7D208" w:rsidR="00B17C34" w:rsidRPr="005C4114" w:rsidRDefault="00F25626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Weight (kg)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2CFA337D" w14:textId="571C0BAD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96077F" w14:textId="084EBC68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8</w:t>
            </w:r>
          </w:p>
        </w:tc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AA58BF" w14:textId="10D9A1C6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2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1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1B676A" w14:textId="4AA4C473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3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5B00AF" w14:textId="77777777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  <w:tr w:rsidR="006D5D2D" w:rsidRPr="005C4114" w14:paraId="09436BB9" w14:textId="77777777" w:rsidTr="006D5D2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32ECB72C" w14:textId="61A3D525" w:rsidR="00B17C34" w:rsidRPr="005C4114" w:rsidRDefault="00F25626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Height</w:t>
            </w:r>
            <w:r w:rsidR="006D5D2D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(cm)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E3BDFB6" w14:textId="6B4A2126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6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7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0222F5" w14:textId="4DBDB282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</w:t>
            </w:r>
          </w:p>
        </w:tc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03E2AD" w14:textId="26F21EE9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9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6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1BE03D" w14:textId="453C3D7A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765262" w14:textId="77777777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  <w:tr w:rsidR="006D5D2D" w:rsidRPr="005C4114" w14:paraId="3B2D9721" w14:textId="77777777" w:rsidTr="006D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7A883DD1" w14:textId="44B58A82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BP</w:t>
            </w:r>
            <w:r w:rsidR="006D5D2D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(mm Hg)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7B8822C" w14:textId="6AADFD84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5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7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66A694" w14:textId="4C0D68D8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5</w:t>
            </w:r>
          </w:p>
        </w:tc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115860" w14:textId="632ABF21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5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784832" w14:textId="067CD176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7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768086" w14:textId="77777777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  <w:tr w:rsidR="006D5D2D" w:rsidRPr="005C4114" w14:paraId="2F8A25CB" w14:textId="77777777" w:rsidTr="006D5D2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5F0BAFF8" w14:textId="6E96C3D7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DBP</w:t>
            </w:r>
            <w:r w:rsidR="006D5D2D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(mm Hg)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E6A94E8" w14:textId="23C6429C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7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DF83FD" w14:textId="08F3722A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6</w:t>
            </w:r>
          </w:p>
        </w:tc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D7567A" w14:textId="14FA6FFC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3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1D70CB" w14:textId="2BCE69BE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2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7CF9DC" w14:textId="77777777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  <w:tr w:rsidR="006D5D2D" w:rsidRPr="005C4114" w14:paraId="05ACF23E" w14:textId="77777777" w:rsidTr="006D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61D8B16A" w14:textId="353F5E88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ol</w:t>
            </w:r>
            <w:r w:rsidR="006D5D2D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sterol  (mg/dL)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11B1316" w14:textId="3B1A6926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1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8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B81C32" w14:textId="6CCE9DC1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7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1</w:t>
            </w:r>
          </w:p>
        </w:tc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1E5E8A" w14:textId="77777777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1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1DACB3" w14:textId="49C3A11C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771D54" w14:textId="77777777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  <w:tr w:rsidR="006D5D2D" w:rsidRPr="005C4114" w14:paraId="17C28B2E" w14:textId="77777777" w:rsidTr="006D5D2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56D5D604" w14:textId="671F6868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LDL</w:t>
            </w:r>
            <w:r w:rsidR="00CC3ACA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-c</w:t>
            </w:r>
            <w:r w:rsidR="006D5D2D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 (mg/dL)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48038B5" w14:textId="6E88B4C0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6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1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0C6F1E" w14:textId="2F877F5F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9</w:t>
            </w:r>
          </w:p>
        </w:tc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0F92F0" w14:textId="118983D5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4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6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84CE23" w14:textId="2140E756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E50376" w14:textId="77777777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  <w:tr w:rsidR="006D5D2D" w:rsidRPr="005C4114" w14:paraId="4B2F7737" w14:textId="77777777" w:rsidTr="006D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1D6217DD" w14:textId="59DF507B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HDL</w:t>
            </w:r>
            <w:r w:rsidR="00CC3ACA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-c</w:t>
            </w:r>
            <w:r w:rsidR="006D5D2D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 (mg/dL)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73A3CF2" w14:textId="2279DC03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7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40EA93" w14:textId="14755F00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</w:t>
            </w:r>
          </w:p>
        </w:tc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74015E" w14:textId="69A9F737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651F48" w14:textId="50077D33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6DE679" w14:textId="77777777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  <w:tr w:rsidR="006D5D2D" w:rsidRPr="005C4114" w14:paraId="151A11C9" w14:textId="77777777" w:rsidTr="006D5D2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76FD48DA" w14:textId="08EE6A26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TG</w:t>
            </w:r>
            <w:r w:rsidR="006D5D2D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 (mg/dL)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DE0C529" w14:textId="1CE38D64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9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2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F89A5F" w14:textId="73B458F3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0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</w:t>
            </w:r>
          </w:p>
        </w:tc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471EAD" w14:textId="7618292C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5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8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70CFD5" w14:textId="7CA3F2C6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8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E1D0F4" w14:textId="77777777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  <w:tr w:rsidR="006D5D2D" w:rsidRPr="005C4114" w14:paraId="301521D6" w14:textId="77777777" w:rsidTr="006D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24290A49" w14:textId="5711D3C3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Glucose</w:t>
            </w:r>
            <w:r w:rsidR="006D5D2D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 (mg/dL)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57C6A2F" w14:textId="441B810F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0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027AD9" w14:textId="36ABC933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9</w:t>
            </w:r>
          </w:p>
        </w:tc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2F8E47" w14:textId="3141D8F2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5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722384" w14:textId="35ADF37A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3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C9642F" w14:textId="77777777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  <w:tr w:rsidR="006D5D2D" w:rsidRPr="005C4114" w14:paraId="7867C219" w14:textId="77777777" w:rsidTr="006D5D2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35BFE283" w14:textId="1E404475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Insulin</w:t>
            </w:r>
            <w:r w:rsidR="006D5D2D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 (</w:t>
            </w:r>
            <w:r w:rsidR="00681E1E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µIU/mL)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1D619847" w14:textId="746BCFED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1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1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1BA9B8" w14:textId="1CE083BA" w:rsidR="00B17C34" w:rsidRPr="005C4114" w:rsidRDefault="00B17C34" w:rsidP="00094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6</w:t>
            </w:r>
          </w:p>
        </w:tc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4ACE15" w14:textId="2BC95B6F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2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2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D0FE73" w14:textId="411CF717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4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6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BE87AD" w14:textId="77777777" w:rsidR="00B17C34" w:rsidRPr="005C4114" w:rsidRDefault="00B17C34" w:rsidP="00B17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  <w:tr w:rsidR="006D5D2D" w:rsidRPr="005C4114" w14:paraId="6039B6B9" w14:textId="77777777" w:rsidTr="006D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  <w:shd w:val="clear" w:color="auto" w:fill="auto"/>
            <w:noWrap/>
            <w:hideMark/>
          </w:tcPr>
          <w:p w14:paraId="3F8E3982" w14:textId="77777777" w:rsidR="00B17C34" w:rsidRPr="005C4114" w:rsidRDefault="00B17C34" w:rsidP="00B17C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HOMA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4E4116F4" w14:textId="23C5F8D7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1A699B" w14:textId="7119C088" w:rsidR="00B17C34" w:rsidRPr="005C4114" w:rsidRDefault="00B17C34" w:rsidP="00094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5</w:t>
            </w:r>
          </w:p>
        </w:tc>
        <w:tc>
          <w:tcPr>
            <w:tcW w:w="17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52266B" w14:textId="7A3AB412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6</w:t>
            </w:r>
          </w:p>
        </w:tc>
        <w:tc>
          <w:tcPr>
            <w:tcW w:w="93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9898CE" w14:textId="5F7AE663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  <w:r w:rsidR="00700B55"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.</w:t>
            </w:r>
            <w:r w:rsidRPr="005C411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9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2B110C" w14:textId="77777777" w:rsidR="00B17C34" w:rsidRPr="005C4114" w:rsidRDefault="00B17C34" w:rsidP="00B17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&lt;0.001</w:t>
            </w:r>
          </w:p>
        </w:tc>
      </w:tr>
    </w:tbl>
    <w:p w14:paraId="2835C730" w14:textId="77777777" w:rsidR="00B17C34" w:rsidRPr="005C4114" w:rsidRDefault="00B17C34">
      <w:pPr>
        <w:rPr>
          <w:rFonts w:ascii="Times New Roman" w:hAnsi="Times New Roman" w:cs="Times New Roman"/>
          <w:lang w:val="en-GB"/>
        </w:rPr>
      </w:pPr>
    </w:p>
    <w:p w14:paraId="370C8A04" w14:textId="77777777" w:rsidR="00B17C34" w:rsidRPr="005C4114" w:rsidRDefault="00B17C34" w:rsidP="00464902">
      <w:pPr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</w:pPr>
    </w:p>
    <w:p w14:paraId="2B185208" w14:textId="228F04A9" w:rsidR="00097DFE" w:rsidRPr="005C4114" w:rsidRDefault="00097DFE" w:rsidP="00097DFE">
      <w:pPr>
        <w:rPr>
          <w:rFonts w:ascii="Times New Roman" w:hAnsi="Times New Roman" w:cs="Times New Roman"/>
          <w:lang w:val="en-GB"/>
        </w:rPr>
      </w:pPr>
      <w:r w:rsidRPr="005C4114">
        <w:rPr>
          <w:rFonts w:ascii="Times New Roman" w:hAnsi="Times New Roman" w:cs="Times New Roman"/>
          <w:lang w:val="en-GB"/>
        </w:rPr>
        <w:t>Boldface indicates significant p-value (p&lt; 0.05).</w:t>
      </w:r>
    </w:p>
    <w:p w14:paraId="6C2350F8" w14:textId="77777777" w:rsidR="00097DFE" w:rsidRPr="005C4114" w:rsidRDefault="00097DFE" w:rsidP="00464902">
      <w:pPr>
        <w:rPr>
          <w:rFonts w:ascii="Times New Roman" w:eastAsia="Times New Roman" w:hAnsi="Times New Roman" w:cs="Times New Roman"/>
          <w:color w:val="000000"/>
          <w:vertAlign w:val="superscript"/>
          <w:lang w:val="en-GB" w:eastAsia="es-ES_tradnl"/>
        </w:rPr>
      </w:pPr>
    </w:p>
    <w:p w14:paraId="21E63ABF" w14:textId="77777777" w:rsidR="00097DFE" w:rsidRPr="005C4114" w:rsidRDefault="00097DFE" w:rsidP="00464902">
      <w:pPr>
        <w:rPr>
          <w:rFonts w:ascii="Times New Roman" w:eastAsia="Times New Roman" w:hAnsi="Times New Roman" w:cs="Times New Roman"/>
          <w:color w:val="000000"/>
          <w:vertAlign w:val="superscript"/>
          <w:lang w:val="en-GB" w:eastAsia="es-ES_tradnl"/>
        </w:rPr>
      </w:pPr>
    </w:p>
    <w:p w14:paraId="1C19EC9E" w14:textId="33D8E1E9" w:rsidR="00DA4C45" w:rsidRPr="005C4114" w:rsidRDefault="00094781" w:rsidP="00464902">
      <w:pPr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</w:pPr>
      <w:r w:rsidRPr="005C4114">
        <w:rPr>
          <w:rFonts w:ascii="Times New Roman" w:eastAsia="Times New Roman" w:hAnsi="Times New Roman" w:cs="Times New Roman"/>
          <w:color w:val="000000"/>
          <w:vertAlign w:val="superscript"/>
          <w:lang w:val="en-GB" w:eastAsia="es-ES_tradnl"/>
        </w:rPr>
        <w:t>1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Values are</w:t>
      </w:r>
      <w:r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 n and percentage (%) or 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means ± SDs or medians</w:t>
      </w:r>
      <w:r w:rsidR="00B22AFC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.</w:t>
      </w:r>
    </w:p>
    <w:p w14:paraId="771794B1" w14:textId="77777777" w:rsidR="00B17C34" w:rsidRPr="005C4114" w:rsidRDefault="00B17C34" w:rsidP="00464902">
      <w:pPr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</w:pPr>
    </w:p>
    <w:p w14:paraId="376C40F4" w14:textId="30E29F4C" w:rsidR="00094781" w:rsidRPr="005C4114" w:rsidRDefault="002B5CED" w:rsidP="00464902">
      <w:pPr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</w:pPr>
      <w:r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*No </w:t>
      </w:r>
      <w:r w:rsidR="00094781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insulin</w:t>
      </w:r>
      <w:r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-r</w:t>
      </w:r>
      <w:r w:rsidR="00094781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esistant: </w:t>
      </w:r>
      <w:r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HOMA less than 2.5; Insulin-resistant: HOMA higher or equal to 2.5.</w:t>
      </w:r>
    </w:p>
    <w:p w14:paraId="136054A8" w14:textId="4C3C46DF" w:rsidR="0040009D" w:rsidRPr="005C4114" w:rsidRDefault="0040009D" w:rsidP="00464902">
      <w:pPr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</w:pPr>
    </w:p>
    <w:p w14:paraId="5EB030F3" w14:textId="77777777" w:rsidR="00B17C34" w:rsidRPr="005C4114" w:rsidRDefault="00B17C34" w:rsidP="00464902">
      <w:pPr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</w:pPr>
    </w:p>
    <w:p w14:paraId="338BBFF1" w14:textId="1F6D7026" w:rsidR="00940C7F" w:rsidRPr="005C4114" w:rsidRDefault="00DA4C45">
      <w:pPr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</w:pPr>
      <w:r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B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MI</w:t>
      </w:r>
      <w:r w:rsidR="00700B55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.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 </w:t>
      </w:r>
      <w:r w:rsidR="001167B3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Body 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mass index;</w:t>
      </w:r>
      <w:r w:rsidR="006F679F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 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DBP</w:t>
      </w:r>
      <w:r w:rsidR="00700B55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.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 </w:t>
      </w:r>
      <w:r w:rsidR="001167B3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Diastolic 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blood pressure; HDL-c</w:t>
      </w:r>
      <w:r w:rsidR="00700B55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.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 </w:t>
      </w:r>
      <w:r w:rsidR="001167B3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High 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density lipoprotein cholesterol; HOMA</w:t>
      </w:r>
      <w:r w:rsidR="00700B55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.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 </w:t>
      </w:r>
      <w:r w:rsidR="001167B3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Homeostatic 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model assessment; SBP</w:t>
      </w:r>
      <w:r w:rsidR="00700B55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.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 </w:t>
      </w:r>
      <w:r w:rsidR="001167B3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Systolic 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blood </w:t>
      </w:r>
      <w:r w:rsidR="00540C91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pressure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; TC</w:t>
      </w:r>
      <w:r w:rsidR="00700B55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.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 </w:t>
      </w:r>
      <w:r w:rsidR="001167B3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Total 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cholesterol; TG</w:t>
      </w:r>
      <w:r w:rsidR="00700B55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.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 </w:t>
      </w:r>
      <w:r w:rsidR="001167B3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Triglycerides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; WC</w:t>
      </w:r>
      <w:r w:rsidR="00700B55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.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 </w:t>
      </w:r>
      <w:r w:rsidR="001167B3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 xml:space="preserve">Waist </w:t>
      </w:r>
      <w:r w:rsidR="00464902"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circumference</w:t>
      </w:r>
    </w:p>
    <w:p w14:paraId="6D915F2D" w14:textId="77777777" w:rsidR="00B44C01" w:rsidRPr="005C4114" w:rsidRDefault="00B44C01" w:rsidP="00940C7F">
      <w:pPr>
        <w:rPr>
          <w:rFonts w:ascii="Times New Roman" w:hAnsi="Times New Roman" w:cs="Times New Roman"/>
          <w:i/>
          <w:lang w:val="en-GB"/>
        </w:rPr>
        <w:sectPr w:rsidR="00B44C01" w:rsidRPr="005C4114" w:rsidSect="00B17C34">
          <w:pgSz w:w="11900" w:h="16840"/>
          <w:pgMar w:top="1418" w:right="1701" w:bottom="1418" w:left="1701" w:header="709" w:footer="709" w:gutter="0"/>
          <w:cols w:space="708"/>
          <w:docGrid w:linePitch="360"/>
        </w:sectPr>
      </w:pPr>
    </w:p>
    <w:p w14:paraId="1602E703" w14:textId="77777777" w:rsidR="00B44C01" w:rsidRPr="005C4114" w:rsidRDefault="00B44C01" w:rsidP="00B44C01">
      <w:pPr>
        <w:outlineLvl w:val="0"/>
        <w:rPr>
          <w:rFonts w:ascii="Times New Roman" w:eastAsia="Times New Roman" w:hAnsi="Times New Roman" w:cs="Times New Roman"/>
          <w:color w:val="000000"/>
          <w:lang w:val="en-GB" w:eastAsia="es-ES_tradnl"/>
        </w:rPr>
      </w:pPr>
      <w:r w:rsidRPr="005C4114">
        <w:rPr>
          <w:rFonts w:ascii="Times New Roman" w:eastAsia="Times New Roman" w:hAnsi="Times New Roman" w:cs="Times New Roman"/>
          <w:b/>
          <w:color w:val="000000"/>
          <w:lang w:val="en-GB" w:eastAsia="es-ES_tradnl"/>
        </w:rPr>
        <w:lastRenderedPageBreak/>
        <w:t>Supplementary Table 2</w:t>
      </w:r>
      <w:r w:rsidRPr="005C4114">
        <w:rPr>
          <w:rFonts w:ascii="Times New Roman" w:eastAsia="Times New Roman" w:hAnsi="Times New Roman" w:cs="Times New Roman"/>
          <w:color w:val="000000"/>
          <w:lang w:val="en-GB" w:eastAsia="es-ES_tradnl"/>
        </w:rPr>
        <w:t>.</w:t>
      </w:r>
      <w:r w:rsidRPr="005C4114">
        <w:rPr>
          <w:rFonts w:ascii="Times New Roman" w:hAnsi="Times New Roman" w:cs="Times New Roman"/>
          <w:lang w:val="en-GB"/>
        </w:rPr>
        <w:t xml:space="preserve"> </w:t>
      </w:r>
      <w:r w:rsidRPr="005C4114">
        <w:rPr>
          <w:rFonts w:ascii="Times New Roman" w:eastAsia="Times New Roman" w:hAnsi="Times New Roman" w:cs="Times New Roman"/>
          <w:color w:val="000000"/>
          <w:lang w:val="en-GB" w:eastAsia="es-ES_tradnl"/>
        </w:rPr>
        <w:t xml:space="preserve">Z scores of relative consumption frequencies in the three clusters at baseline Z- scores of k-mean </w:t>
      </w:r>
      <w:r w:rsidRPr="005C4114">
        <w:rPr>
          <w:rFonts w:ascii="Times New Roman" w:eastAsia="Times New Roman" w:hAnsi="Times New Roman" w:cs="Times New Roman"/>
          <w:color w:val="000000"/>
          <w:vertAlign w:val="superscript"/>
          <w:lang w:val="en-GB" w:eastAsia="es-ES_tradnl"/>
        </w:rPr>
        <w:t>1</w:t>
      </w:r>
    </w:p>
    <w:p w14:paraId="43357B71" w14:textId="5EA15045" w:rsidR="00E70D52" w:rsidRPr="005C4114" w:rsidRDefault="00E70D52" w:rsidP="00940C7F">
      <w:pPr>
        <w:rPr>
          <w:rFonts w:ascii="Times New Roman" w:hAnsi="Times New Roman" w:cs="Times New Roman"/>
          <w:i/>
          <w:lang w:val="en-GB"/>
        </w:rPr>
      </w:pPr>
    </w:p>
    <w:p w14:paraId="01704405" w14:textId="77777777" w:rsidR="00B44C01" w:rsidRPr="005C4114" w:rsidRDefault="00B44C01" w:rsidP="00940C7F">
      <w:pPr>
        <w:rPr>
          <w:rFonts w:ascii="Times New Roman" w:hAnsi="Times New Roman" w:cs="Times New Roman"/>
          <w:i/>
          <w:lang w:val="en-GB"/>
        </w:rPr>
      </w:pPr>
    </w:p>
    <w:tbl>
      <w:tblPr>
        <w:tblStyle w:val="Tablanormal2"/>
        <w:tblpPr w:leftFromText="141" w:rightFromText="141" w:vertAnchor="page" w:horzAnchor="page" w:tblpX="1450" w:tblpY="2705"/>
        <w:tblW w:w="12245" w:type="dxa"/>
        <w:tblLayout w:type="fixed"/>
        <w:tblLook w:val="04A0" w:firstRow="1" w:lastRow="0" w:firstColumn="1" w:lastColumn="0" w:noHBand="0" w:noVBand="1"/>
      </w:tblPr>
      <w:tblGrid>
        <w:gridCol w:w="3378"/>
        <w:gridCol w:w="1134"/>
        <w:gridCol w:w="1275"/>
        <w:gridCol w:w="890"/>
        <w:gridCol w:w="1378"/>
        <w:gridCol w:w="851"/>
        <w:gridCol w:w="1276"/>
        <w:gridCol w:w="949"/>
        <w:gridCol w:w="1114"/>
      </w:tblGrid>
      <w:tr w:rsidR="00B44C01" w:rsidRPr="005C4114" w14:paraId="2EFF2570" w14:textId="77777777" w:rsidTr="00ED3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  <w:tcBorders>
              <w:right w:val="single" w:sz="4" w:space="0" w:color="auto"/>
            </w:tcBorders>
            <w:noWrap/>
            <w:hideMark/>
          </w:tcPr>
          <w:p w14:paraId="2B07B535" w14:textId="77777777" w:rsidR="00B44C01" w:rsidRPr="005C4114" w:rsidRDefault="00B44C01" w:rsidP="00ED3B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1BF8A4B" w14:textId="77777777" w:rsidR="00B44C01" w:rsidRPr="005C4114" w:rsidRDefault="00B44C01" w:rsidP="00ED3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Cluster 1</w:t>
            </w:r>
          </w:p>
        </w:tc>
        <w:tc>
          <w:tcPr>
            <w:tcW w:w="2268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C29497F" w14:textId="77777777" w:rsidR="00B44C01" w:rsidRPr="005C4114" w:rsidRDefault="00B44C01" w:rsidP="00ED3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Cluster 2</w:t>
            </w:r>
          </w:p>
        </w:tc>
        <w:tc>
          <w:tcPr>
            <w:tcW w:w="2127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6F55658" w14:textId="77777777" w:rsidR="00B44C01" w:rsidRPr="005C4114" w:rsidRDefault="00B44C01" w:rsidP="00ED3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Cluster 3</w:t>
            </w:r>
          </w:p>
        </w:tc>
        <w:tc>
          <w:tcPr>
            <w:tcW w:w="2063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hideMark/>
          </w:tcPr>
          <w:p w14:paraId="2CFE3334" w14:textId="77777777" w:rsidR="00B44C01" w:rsidRPr="005C4114" w:rsidRDefault="00B44C01" w:rsidP="00ED3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Cluster 4</w:t>
            </w:r>
          </w:p>
        </w:tc>
      </w:tr>
      <w:tr w:rsidR="00B44C01" w:rsidRPr="005C4114" w14:paraId="20FD8706" w14:textId="77777777" w:rsidTr="00ED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  <w:tcBorders>
              <w:right w:val="single" w:sz="4" w:space="0" w:color="auto"/>
            </w:tcBorders>
            <w:noWrap/>
            <w:hideMark/>
          </w:tcPr>
          <w:p w14:paraId="0D4C0179" w14:textId="77777777" w:rsidR="00B44C01" w:rsidRPr="005C4114" w:rsidRDefault="00B44C01" w:rsidP="00ED3B74">
            <w:pPr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Screen tim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7E132E2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-0.3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14:paraId="5569DD38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0.02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noWrap/>
            <w:hideMark/>
          </w:tcPr>
          <w:p w14:paraId="5958945E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-0.44*</w:t>
            </w:r>
          </w:p>
        </w:tc>
        <w:tc>
          <w:tcPr>
            <w:tcW w:w="1378" w:type="dxa"/>
            <w:tcBorders>
              <w:right w:val="single" w:sz="4" w:space="0" w:color="auto"/>
            </w:tcBorders>
            <w:noWrap/>
            <w:hideMark/>
          </w:tcPr>
          <w:p w14:paraId="3640D0FC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6F9E3088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-0.2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22B8BB35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0.02</w:t>
            </w:r>
          </w:p>
        </w:tc>
        <w:tc>
          <w:tcPr>
            <w:tcW w:w="949" w:type="dxa"/>
            <w:tcBorders>
              <w:left w:val="single" w:sz="4" w:space="0" w:color="auto"/>
            </w:tcBorders>
            <w:noWrap/>
            <w:hideMark/>
          </w:tcPr>
          <w:p w14:paraId="23F2A604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1.61</w:t>
            </w:r>
            <w:r w:rsidRPr="005C4114">
              <w:rPr>
                <w:rFonts w:ascii="Times New Roman" w:eastAsia="Times New Roman" w:hAnsi="Times New Roman" w:cs="Times New Roman"/>
                <w:i/>
                <w:color w:val="000000"/>
                <w:lang w:val="en-GB" w:eastAsia="es-ES_tradnl"/>
              </w:rPr>
              <w:t>†</w:t>
            </w:r>
          </w:p>
        </w:tc>
        <w:tc>
          <w:tcPr>
            <w:tcW w:w="1114" w:type="dxa"/>
            <w:noWrap/>
            <w:hideMark/>
          </w:tcPr>
          <w:p w14:paraId="2ED79F0D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0.04</w:t>
            </w:r>
          </w:p>
        </w:tc>
      </w:tr>
      <w:tr w:rsidR="00B44C01" w:rsidRPr="005C4114" w14:paraId="29180DFB" w14:textId="77777777" w:rsidTr="00ED3B7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  <w:tcBorders>
              <w:right w:val="single" w:sz="4" w:space="0" w:color="auto"/>
            </w:tcBorders>
            <w:noWrap/>
            <w:hideMark/>
          </w:tcPr>
          <w:p w14:paraId="3931A7BA" w14:textId="77777777" w:rsidR="00B44C01" w:rsidRPr="005C4114" w:rsidRDefault="00B44C01" w:rsidP="00ED3B74">
            <w:pPr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>Physical activity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0FC6D67" w14:textId="77777777" w:rsidR="00B44C01" w:rsidRPr="005C4114" w:rsidRDefault="00B44C01" w:rsidP="00ED3B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0.6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14:paraId="2EFDD24C" w14:textId="77777777" w:rsidR="00B44C01" w:rsidRPr="005C4114" w:rsidRDefault="00B44C01" w:rsidP="00ED3B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0.02</w:t>
            </w:r>
          </w:p>
        </w:tc>
        <w:tc>
          <w:tcPr>
            <w:tcW w:w="89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A798B32" w14:textId="77777777" w:rsidR="00B44C01" w:rsidRPr="005C4114" w:rsidRDefault="00B44C01" w:rsidP="00ED3B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0.69</w:t>
            </w:r>
            <w:r w:rsidRPr="005C4114">
              <w:rPr>
                <w:rFonts w:ascii="Times New Roman" w:eastAsia="Times New Roman" w:hAnsi="Times New Roman" w:cs="Times New Roman"/>
                <w:i/>
                <w:color w:val="000000"/>
                <w:lang w:val="en-GB" w:eastAsia="es-ES_tradnl"/>
              </w:rPr>
              <w:t>†</w:t>
            </w:r>
          </w:p>
        </w:tc>
        <w:tc>
          <w:tcPr>
            <w:tcW w:w="1378" w:type="dxa"/>
            <w:tcBorders>
              <w:right w:val="single" w:sz="4" w:space="0" w:color="auto"/>
            </w:tcBorders>
            <w:noWrap/>
            <w:hideMark/>
          </w:tcPr>
          <w:p w14:paraId="03DDD1FD" w14:textId="77777777" w:rsidR="00B44C01" w:rsidRPr="005C4114" w:rsidRDefault="00B44C01" w:rsidP="00ED3B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0.017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FCD7BB3" w14:textId="77777777" w:rsidR="00B44C01" w:rsidRPr="005C4114" w:rsidRDefault="00B44C01" w:rsidP="00ED3B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-1.29*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390F62FC" w14:textId="77777777" w:rsidR="00B44C01" w:rsidRPr="005C4114" w:rsidRDefault="00B44C01" w:rsidP="00ED3B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0.01</w:t>
            </w:r>
          </w:p>
        </w:tc>
        <w:tc>
          <w:tcPr>
            <w:tcW w:w="94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E553930" w14:textId="77777777" w:rsidR="00B44C01" w:rsidRPr="005C4114" w:rsidRDefault="00B44C01" w:rsidP="00ED3B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0.11</w:t>
            </w:r>
          </w:p>
        </w:tc>
        <w:tc>
          <w:tcPr>
            <w:tcW w:w="1114" w:type="dxa"/>
            <w:noWrap/>
            <w:hideMark/>
          </w:tcPr>
          <w:p w14:paraId="467F9F88" w14:textId="77777777" w:rsidR="00B44C01" w:rsidRPr="005C4114" w:rsidRDefault="00B44C01" w:rsidP="00ED3B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0.04</w:t>
            </w:r>
          </w:p>
        </w:tc>
      </w:tr>
      <w:tr w:rsidR="00B44C01" w:rsidRPr="005C4114" w14:paraId="00E436C0" w14:textId="77777777" w:rsidTr="00ED3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8" w:type="dxa"/>
            <w:tcBorders>
              <w:right w:val="single" w:sz="4" w:space="0" w:color="auto"/>
            </w:tcBorders>
            <w:noWrap/>
            <w:hideMark/>
          </w:tcPr>
          <w:p w14:paraId="1ADD2D67" w14:textId="77777777" w:rsidR="00B44C01" w:rsidRPr="005C4114" w:rsidRDefault="00B44C01" w:rsidP="00ED3B74">
            <w:pPr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color w:val="000000"/>
                <w:lang w:val="en-GB" w:eastAsia="es-ES_tradnl"/>
              </w:rPr>
              <w:t xml:space="preserve">HD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2238C61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0.97</w:t>
            </w:r>
            <w:r w:rsidRPr="005C4114">
              <w:rPr>
                <w:rFonts w:ascii="Times New Roman" w:eastAsia="Times New Roman" w:hAnsi="Times New Roman" w:cs="Times New Roman"/>
                <w:i/>
                <w:color w:val="000000"/>
                <w:lang w:val="en-GB" w:eastAsia="es-ES_tradnl"/>
              </w:rPr>
              <w:t>†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14:paraId="18CD356A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0.02</w:t>
            </w:r>
          </w:p>
        </w:tc>
        <w:tc>
          <w:tcPr>
            <w:tcW w:w="890" w:type="dxa"/>
            <w:tcBorders>
              <w:left w:val="single" w:sz="4" w:space="0" w:color="auto"/>
            </w:tcBorders>
            <w:noWrap/>
            <w:hideMark/>
          </w:tcPr>
          <w:p w14:paraId="1386E4A0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-0.55*</w:t>
            </w:r>
          </w:p>
        </w:tc>
        <w:tc>
          <w:tcPr>
            <w:tcW w:w="1378" w:type="dxa"/>
            <w:tcBorders>
              <w:right w:val="single" w:sz="4" w:space="0" w:color="auto"/>
            </w:tcBorders>
            <w:noWrap/>
            <w:hideMark/>
          </w:tcPr>
          <w:p w14:paraId="38FD7BAF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0.02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6F7EACD5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-0.0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9B9536C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0.03</w:t>
            </w:r>
          </w:p>
        </w:tc>
        <w:tc>
          <w:tcPr>
            <w:tcW w:w="949" w:type="dxa"/>
            <w:tcBorders>
              <w:left w:val="single" w:sz="4" w:space="0" w:color="auto"/>
            </w:tcBorders>
            <w:noWrap/>
            <w:hideMark/>
          </w:tcPr>
          <w:p w14:paraId="05C253BE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-0.36</w:t>
            </w:r>
          </w:p>
        </w:tc>
        <w:tc>
          <w:tcPr>
            <w:tcW w:w="1114" w:type="dxa"/>
            <w:noWrap/>
            <w:hideMark/>
          </w:tcPr>
          <w:p w14:paraId="0B135D05" w14:textId="77777777" w:rsidR="00B44C01" w:rsidRPr="005C4114" w:rsidRDefault="00B44C01" w:rsidP="00ED3B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</w:pPr>
            <w:r w:rsidRPr="005C41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_tradnl"/>
              </w:rPr>
              <w:t>0.04</w:t>
            </w:r>
          </w:p>
        </w:tc>
      </w:tr>
    </w:tbl>
    <w:p w14:paraId="4AEE177B" w14:textId="77777777" w:rsidR="00B44C01" w:rsidRPr="005C4114" w:rsidRDefault="00B44C01" w:rsidP="00940C7F">
      <w:pPr>
        <w:rPr>
          <w:rFonts w:ascii="Times New Roman" w:hAnsi="Times New Roman" w:cs="Times New Roman"/>
          <w:i/>
          <w:lang w:val="en-GB"/>
        </w:rPr>
      </w:pPr>
    </w:p>
    <w:p w14:paraId="115B8400" w14:textId="77777777" w:rsidR="00B44C01" w:rsidRPr="005C4114" w:rsidRDefault="00B44C01" w:rsidP="00940C7F">
      <w:pPr>
        <w:rPr>
          <w:rFonts w:ascii="Times New Roman" w:hAnsi="Times New Roman" w:cs="Times New Roman"/>
          <w:i/>
          <w:lang w:val="en-GB"/>
        </w:rPr>
      </w:pPr>
    </w:p>
    <w:p w14:paraId="00CA65D2" w14:textId="77777777" w:rsidR="00B44C01" w:rsidRPr="005C4114" w:rsidRDefault="00B44C01" w:rsidP="00940C7F">
      <w:pPr>
        <w:rPr>
          <w:rFonts w:ascii="Times New Roman" w:hAnsi="Times New Roman" w:cs="Times New Roman"/>
          <w:i/>
          <w:lang w:val="en-GB"/>
        </w:rPr>
      </w:pPr>
    </w:p>
    <w:p w14:paraId="6FB0E95A" w14:textId="77777777" w:rsidR="00B44C01" w:rsidRPr="005C4114" w:rsidRDefault="00B44C01" w:rsidP="00940C7F">
      <w:pPr>
        <w:rPr>
          <w:rFonts w:ascii="Times New Roman" w:hAnsi="Times New Roman" w:cs="Times New Roman"/>
          <w:i/>
          <w:lang w:val="en-GB"/>
        </w:rPr>
      </w:pPr>
    </w:p>
    <w:p w14:paraId="70F50726" w14:textId="77777777" w:rsidR="00B44C01" w:rsidRPr="005C4114" w:rsidRDefault="00B44C01" w:rsidP="00940C7F">
      <w:pPr>
        <w:rPr>
          <w:rFonts w:ascii="Times New Roman" w:hAnsi="Times New Roman" w:cs="Times New Roman"/>
          <w:i/>
          <w:lang w:val="en-GB"/>
        </w:rPr>
      </w:pPr>
    </w:p>
    <w:p w14:paraId="03201FF0" w14:textId="77777777" w:rsidR="00B44C01" w:rsidRPr="005C4114" w:rsidRDefault="00B44C01" w:rsidP="00940C7F">
      <w:pPr>
        <w:rPr>
          <w:rFonts w:ascii="Times New Roman" w:hAnsi="Times New Roman" w:cs="Times New Roman"/>
          <w:i/>
          <w:lang w:val="en-GB"/>
        </w:rPr>
      </w:pPr>
    </w:p>
    <w:p w14:paraId="0275F9A8" w14:textId="77777777" w:rsidR="00B44C01" w:rsidRPr="005C4114" w:rsidRDefault="00B44C01" w:rsidP="00940C7F">
      <w:pPr>
        <w:rPr>
          <w:rFonts w:ascii="Times New Roman" w:hAnsi="Times New Roman" w:cs="Times New Roman"/>
          <w:i/>
          <w:lang w:val="en-GB"/>
        </w:rPr>
      </w:pPr>
    </w:p>
    <w:p w14:paraId="64BAEEDA" w14:textId="77777777" w:rsidR="00B44C01" w:rsidRPr="005C4114" w:rsidRDefault="00B44C01" w:rsidP="00B44C01">
      <w:pPr>
        <w:rPr>
          <w:rFonts w:ascii="Times New Roman" w:hAnsi="Times New Roman" w:cs="Times New Roman"/>
          <w:lang w:val="en-GB"/>
        </w:rPr>
      </w:pPr>
      <w:r w:rsidRPr="005C4114">
        <w:rPr>
          <w:rFonts w:ascii="Times New Roman" w:hAnsi="Times New Roman" w:cs="Times New Roman"/>
          <w:lang w:val="en-GB"/>
        </w:rPr>
        <w:t>Boldface indicates significant p-value (p&lt; 0.005).</w:t>
      </w:r>
    </w:p>
    <w:p w14:paraId="726A1AAB" w14:textId="77777777" w:rsidR="00B44C01" w:rsidRPr="005C4114" w:rsidRDefault="00B44C01" w:rsidP="00B44C01">
      <w:pPr>
        <w:rPr>
          <w:rFonts w:ascii="Times New Roman" w:eastAsia="Times New Roman" w:hAnsi="Times New Roman" w:cs="Times New Roman"/>
          <w:color w:val="000000"/>
          <w:vertAlign w:val="superscript"/>
          <w:lang w:val="en-GB" w:eastAsia="es-ES_tradnl"/>
        </w:rPr>
      </w:pPr>
    </w:p>
    <w:p w14:paraId="6B8E044F" w14:textId="77777777" w:rsidR="00B44C01" w:rsidRPr="005C4114" w:rsidRDefault="00B44C01" w:rsidP="00B44C01">
      <w:pPr>
        <w:rPr>
          <w:rFonts w:ascii="Times New Roman" w:eastAsia="Times New Roman" w:hAnsi="Times New Roman" w:cs="Times New Roman"/>
          <w:color w:val="000000"/>
          <w:vertAlign w:val="superscript"/>
          <w:lang w:val="en-GB" w:eastAsia="es-ES_tradnl"/>
        </w:rPr>
      </w:pPr>
    </w:p>
    <w:p w14:paraId="42484402" w14:textId="77777777" w:rsidR="00B44C01" w:rsidRPr="005C4114" w:rsidRDefault="00B44C01" w:rsidP="00B44C01">
      <w:pPr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</w:pPr>
      <w:r w:rsidRPr="005C4114">
        <w:rPr>
          <w:rFonts w:ascii="Times New Roman" w:eastAsia="Times New Roman" w:hAnsi="Times New Roman" w:cs="Times New Roman"/>
          <w:color w:val="000000"/>
          <w:vertAlign w:val="superscript"/>
          <w:lang w:val="en-GB" w:eastAsia="es-ES_tradnl"/>
        </w:rPr>
        <w:t>1</w:t>
      </w:r>
      <w:r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Values are means ± SDs (standard deviations).</w:t>
      </w:r>
    </w:p>
    <w:p w14:paraId="6965DD8F" w14:textId="77777777" w:rsidR="00B44C01" w:rsidRPr="005C4114" w:rsidRDefault="00B44C01" w:rsidP="00B44C01">
      <w:pPr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</w:pPr>
    </w:p>
    <w:p w14:paraId="03F1B92E" w14:textId="77777777" w:rsidR="00B44C01" w:rsidRPr="005C4114" w:rsidRDefault="00B44C01" w:rsidP="00B44C01">
      <w:pPr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</w:pPr>
      <w:r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*The lowest mean value within a row</w:t>
      </w:r>
    </w:p>
    <w:p w14:paraId="6B59C158" w14:textId="77777777" w:rsidR="00B44C01" w:rsidRPr="005C4114" w:rsidRDefault="00B44C01" w:rsidP="00B44C01">
      <w:pPr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</w:pPr>
      <w:r w:rsidRPr="005C4114"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  <w:t>† The highest mean value within a row</w:t>
      </w:r>
    </w:p>
    <w:p w14:paraId="6D5B508A" w14:textId="77777777" w:rsidR="00B44C01" w:rsidRPr="005C4114" w:rsidRDefault="00B44C01" w:rsidP="00B44C01">
      <w:pPr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</w:pPr>
    </w:p>
    <w:p w14:paraId="632DBCD6" w14:textId="77777777" w:rsidR="00B44C01" w:rsidRPr="005C4114" w:rsidRDefault="00B44C01" w:rsidP="00B44C01">
      <w:pPr>
        <w:rPr>
          <w:rFonts w:ascii="Times New Roman" w:eastAsia="Times New Roman" w:hAnsi="Times New Roman" w:cs="Times New Roman"/>
          <w:i/>
          <w:color w:val="000000"/>
          <w:lang w:val="en-GB" w:eastAsia="es-ES_tradnl"/>
        </w:rPr>
      </w:pPr>
    </w:p>
    <w:p w14:paraId="6CB23D93" w14:textId="77777777" w:rsidR="00B44C01" w:rsidRPr="005C4114" w:rsidRDefault="00B44C01" w:rsidP="00B44C01">
      <w:pPr>
        <w:rPr>
          <w:rFonts w:ascii="Times New Roman" w:hAnsi="Times New Roman" w:cs="Times New Roman"/>
          <w:i/>
          <w:lang w:val="en-GB"/>
        </w:rPr>
      </w:pPr>
      <w:r w:rsidRPr="005C4114">
        <w:rPr>
          <w:rFonts w:ascii="Times New Roman" w:hAnsi="Times New Roman" w:cs="Times New Roman"/>
          <w:i/>
          <w:lang w:val="en-GB"/>
        </w:rPr>
        <w:t xml:space="preserve">HDS: healthy diet score. </w:t>
      </w:r>
    </w:p>
    <w:p w14:paraId="02F74FBE" w14:textId="77777777" w:rsidR="00B44C01" w:rsidRPr="005C4114" w:rsidRDefault="00B44C01" w:rsidP="00940C7F">
      <w:pPr>
        <w:rPr>
          <w:rFonts w:ascii="Times New Roman" w:hAnsi="Times New Roman" w:cs="Times New Roman"/>
          <w:i/>
          <w:lang w:val="en-GB"/>
        </w:rPr>
      </w:pPr>
    </w:p>
    <w:sectPr w:rsidR="00B44C01" w:rsidRPr="005C4114" w:rsidSect="00B44C01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5168C" w16cex:dateUtc="2020-12-04T18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21522CF" w16cid:durableId="2375168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19C"/>
    <w:rsid w:val="000534BA"/>
    <w:rsid w:val="00057E39"/>
    <w:rsid w:val="00060277"/>
    <w:rsid w:val="00061248"/>
    <w:rsid w:val="00067E6C"/>
    <w:rsid w:val="00071507"/>
    <w:rsid w:val="000811B9"/>
    <w:rsid w:val="00082855"/>
    <w:rsid w:val="0009058D"/>
    <w:rsid w:val="00094781"/>
    <w:rsid w:val="00097DFE"/>
    <w:rsid w:val="000B529D"/>
    <w:rsid w:val="000B77D6"/>
    <w:rsid w:val="000C3C61"/>
    <w:rsid w:val="000C54E1"/>
    <w:rsid w:val="000C70A7"/>
    <w:rsid w:val="000D2DA8"/>
    <w:rsid w:val="000E3F07"/>
    <w:rsid w:val="00106142"/>
    <w:rsid w:val="001167B3"/>
    <w:rsid w:val="00117769"/>
    <w:rsid w:val="00140892"/>
    <w:rsid w:val="00144FE0"/>
    <w:rsid w:val="00165678"/>
    <w:rsid w:val="00195B21"/>
    <w:rsid w:val="001B209D"/>
    <w:rsid w:val="001B75F5"/>
    <w:rsid w:val="001E61A2"/>
    <w:rsid w:val="001F041B"/>
    <w:rsid w:val="001F2C13"/>
    <w:rsid w:val="00217CC8"/>
    <w:rsid w:val="00227814"/>
    <w:rsid w:val="00242287"/>
    <w:rsid w:val="00244D6D"/>
    <w:rsid w:val="00255A51"/>
    <w:rsid w:val="00256A82"/>
    <w:rsid w:val="00257380"/>
    <w:rsid w:val="00257E35"/>
    <w:rsid w:val="002750F8"/>
    <w:rsid w:val="002768D2"/>
    <w:rsid w:val="00295EF9"/>
    <w:rsid w:val="002B19AA"/>
    <w:rsid w:val="002B21A8"/>
    <w:rsid w:val="002B5CED"/>
    <w:rsid w:val="002B5D50"/>
    <w:rsid w:val="002B7CCB"/>
    <w:rsid w:val="002D312A"/>
    <w:rsid w:val="002D3ED9"/>
    <w:rsid w:val="002D5940"/>
    <w:rsid w:val="002D6625"/>
    <w:rsid w:val="002F7847"/>
    <w:rsid w:val="0030003C"/>
    <w:rsid w:val="00336A93"/>
    <w:rsid w:val="00345A3D"/>
    <w:rsid w:val="003667AB"/>
    <w:rsid w:val="003A02F5"/>
    <w:rsid w:val="003A4FA6"/>
    <w:rsid w:val="003A5BD7"/>
    <w:rsid w:val="003C79B1"/>
    <w:rsid w:val="003D1A42"/>
    <w:rsid w:val="003D278D"/>
    <w:rsid w:val="003E6785"/>
    <w:rsid w:val="003F7F3F"/>
    <w:rsid w:val="0040009D"/>
    <w:rsid w:val="004165B6"/>
    <w:rsid w:val="00443812"/>
    <w:rsid w:val="00445745"/>
    <w:rsid w:val="00455BEF"/>
    <w:rsid w:val="004570F8"/>
    <w:rsid w:val="00464902"/>
    <w:rsid w:val="004725FF"/>
    <w:rsid w:val="004850B9"/>
    <w:rsid w:val="00485D03"/>
    <w:rsid w:val="0049114B"/>
    <w:rsid w:val="004A321C"/>
    <w:rsid w:val="004B0895"/>
    <w:rsid w:val="004B5CBE"/>
    <w:rsid w:val="004C39BC"/>
    <w:rsid w:val="004D551B"/>
    <w:rsid w:val="00517189"/>
    <w:rsid w:val="00540C91"/>
    <w:rsid w:val="005440DE"/>
    <w:rsid w:val="00564184"/>
    <w:rsid w:val="00572C6C"/>
    <w:rsid w:val="0059023D"/>
    <w:rsid w:val="005A71C0"/>
    <w:rsid w:val="005C3A44"/>
    <w:rsid w:val="005C4114"/>
    <w:rsid w:val="005C6B19"/>
    <w:rsid w:val="005D311B"/>
    <w:rsid w:val="005E2639"/>
    <w:rsid w:val="005F06DD"/>
    <w:rsid w:val="00621342"/>
    <w:rsid w:val="006340F9"/>
    <w:rsid w:val="00640AA9"/>
    <w:rsid w:val="00643124"/>
    <w:rsid w:val="00664F1F"/>
    <w:rsid w:val="00677DAB"/>
    <w:rsid w:val="0068119C"/>
    <w:rsid w:val="00681E1E"/>
    <w:rsid w:val="00684565"/>
    <w:rsid w:val="00693368"/>
    <w:rsid w:val="006A4F90"/>
    <w:rsid w:val="006B041D"/>
    <w:rsid w:val="006C5568"/>
    <w:rsid w:val="006D0428"/>
    <w:rsid w:val="006D4A3F"/>
    <w:rsid w:val="006D5D2D"/>
    <w:rsid w:val="006E058F"/>
    <w:rsid w:val="006F2746"/>
    <w:rsid w:val="006F679F"/>
    <w:rsid w:val="00700B55"/>
    <w:rsid w:val="00746E3D"/>
    <w:rsid w:val="007647AD"/>
    <w:rsid w:val="00767B90"/>
    <w:rsid w:val="00775F77"/>
    <w:rsid w:val="007801D8"/>
    <w:rsid w:val="0078698D"/>
    <w:rsid w:val="007A4D51"/>
    <w:rsid w:val="007D3032"/>
    <w:rsid w:val="007E428A"/>
    <w:rsid w:val="007F2732"/>
    <w:rsid w:val="007F7714"/>
    <w:rsid w:val="0080253C"/>
    <w:rsid w:val="00803B61"/>
    <w:rsid w:val="0082030C"/>
    <w:rsid w:val="00827732"/>
    <w:rsid w:val="008347CC"/>
    <w:rsid w:val="008400BD"/>
    <w:rsid w:val="00847CCD"/>
    <w:rsid w:val="00850F82"/>
    <w:rsid w:val="008579FD"/>
    <w:rsid w:val="00870CA9"/>
    <w:rsid w:val="00872734"/>
    <w:rsid w:val="00875F06"/>
    <w:rsid w:val="008C2CB2"/>
    <w:rsid w:val="008C3371"/>
    <w:rsid w:val="008E0F75"/>
    <w:rsid w:val="008E3DE8"/>
    <w:rsid w:val="008F59AA"/>
    <w:rsid w:val="008F7B7A"/>
    <w:rsid w:val="009015BD"/>
    <w:rsid w:val="009211DB"/>
    <w:rsid w:val="00940C7F"/>
    <w:rsid w:val="00943833"/>
    <w:rsid w:val="0094538B"/>
    <w:rsid w:val="009457D2"/>
    <w:rsid w:val="00946839"/>
    <w:rsid w:val="009533C5"/>
    <w:rsid w:val="0098292C"/>
    <w:rsid w:val="00992CC6"/>
    <w:rsid w:val="009B752B"/>
    <w:rsid w:val="009C0786"/>
    <w:rsid w:val="009C09D9"/>
    <w:rsid w:val="009D7E01"/>
    <w:rsid w:val="009F0290"/>
    <w:rsid w:val="00A07947"/>
    <w:rsid w:val="00A1048E"/>
    <w:rsid w:val="00A2505B"/>
    <w:rsid w:val="00A25960"/>
    <w:rsid w:val="00A26908"/>
    <w:rsid w:val="00A50D5D"/>
    <w:rsid w:val="00A510B4"/>
    <w:rsid w:val="00A54CE9"/>
    <w:rsid w:val="00A71353"/>
    <w:rsid w:val="00A82386"/>
    <w:rsid w:val="00A94FC5"/>
    <w:rsid w:val="00AC2AB0"/>
    <w:rsid w:val="00AF3526"/>
    <w:rsid w:val="00B01E74"/>
    <w:rsid w:val="00B04C52"/>
    <w:rsid w:val="00B17C34"/>
    <w:rsid w:val="00B22AFC"/>
    <w:rsid w:val="00B22D48"/>
    <w:rsid w:val="00B26860"/>
    <w:rsid w:val="00B27B86"/>
    <w:rsid w:val="00B32FB3"/>
    <w:rsid w:val="00B44C01"/>
    <w:rsid w:val="00B50DF2"/>
    <w:rsid w:val="00B64863"/>
    <w:rsid w:val="00B955AD"/>
    <w:rsid w:val="00C16AF5"/>
    <w:rsid w:val="00C220F3"/>
    <w:rsid w:val="00C6715A"/>
    <w:rsid w:val="00C96D0A"/>
    <w:rsid w:val="00CB19D5"/>
    <w:rsid w:val="00CC2AD3"/>
    <w:rsid w:val="00CC3ACA"/>
    <w:rsid w:val="00CC6450"/>
    <w:rsid w:val="00CE63B3"/>
    <w:rsid w:val="00CF3610"/>
    <w:rsid w:val="00D065FC"/>
    <w:rsid w:val="00D170EC"/>
    <w:rsid w:val="00D32B3E"/>
    <w:rsid w:val="00D41679"/>
    <w:rsid w:val="00D46F2C"/>
    <w:rsid w:val="00D7292A"/>
    <w:rsid w:val="00DA4C45"/>
    <w:rsid w:val="00DA761B"/>
    <w:rsid w:val="00DD1C30"/>
    <w:rsid w:val="00DE565E"/>
    <w:rsid w:val="00E104F1"/>
    <w:rsid w:val="00E46739"/>
    <w:rsid w:val="00E4725B"/>
    <w:rsid w:val="00E52C8E"/>
    <w:rsid w:val="00E66467"/>
    <w:rsid w:val="00E70D52"/>
    <w:rsid w:val="00E72F3C"/>
    <w:rsid w:val="00E81E0C"/>
    <w:rsid w:val="00E87507"/>
    <w:rsid w:val="00EA3A8A"/>
    <w:rsid w:val="00EA48F9"/>
    <w:rsid w:val="00EA5B2C"/>
    <w:rsid w:val="00ED533A"/>
    <w:rsid w:val="00F11A3C"/>
    <w:rsid w:val="00F13F4E"/>
    <w:rsid w:val="00F25626"/>
    <w:rsid w:val="00F26235"/>
    <w:rsid w:val="00F4294C"/>
    <w:rsid w:val="00F55ADD"/>
    <w:rsid w:val="00F75E49"/>
    <w:rsid w:val="00F9232F"/>
    <w:rsid w:val="00FB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AF862E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B22AFC"/>
    <w:rPr>
      <w:rFonts w:ascii="Times New Roman" w:hAnsi="Times New Roman" w:cs="Times New Roman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B22AFC"/>
    <w:rPr>
      <w:rFonts w:ascii="Times New Roman" w:hAnsi="Times New Roman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4C4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4C45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8727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273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27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27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2734"/>
    <w:rPr>
      <w:b/>
      <w:bCs/>
      <w:sz w:val="20"/>
      <w:szCs w:val="20"/>
    </w:rPr>
  </w:style>
  <w:style w:type="table" w:customStyle="1" w:styleId="Tablanormal21">
    <w:name w:val="Tabla normal 21"/>
    <w:basedOn w:val="Tablanormal"/>
    <w:uiPriority w:val="42"/>
    <w:rsid w:val="00B17C3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51">
    <w:name w:val="Tabla normal 51"/>
    <w:basedOn w:val="Tablanormal"/>
    <w:uiPriority w:val="45"/>
    <w:rsid w:val="00B17C3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2">
    <w:name w:val="Plain Table 2"/>
    <w:basedOn w:val="Tablanormal"/>
    <w:uiPriority w:val="42"/>
    <w:rsid w:val="00B44C0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5F406-408A-6045-A9AC-9053C297A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5</Words>
  <Characters>1572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Gonzalez Gil</dc:creator>
  <cp:lastModifiedBy>Esther Gonzalez Gil</cp:lastModifiedBy>
  <cp:revision>6</cp:revision>
  <dcterms:created xsi:type="dcterms:W3CDTF">2020-12-04T18:12:00Z</dcterms:created>
  <dcterms:modified xsi:type="dcterms:W3CDTF">2021-04-11T16:08:00Z</dcterms:modified>
</cp:coreProperties>
</file>